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67"/>
        <w:gridCol w:w="1454"/>
        <w:gridCol w:w="1256"/>
        <w:gridCol w:w="1978"/>
        <w:gridCol w:w="1201"/>
        <w:gridCol w:w="1400"/>
      </w:tblGrid>
      <w:tr w:rsidR="0021735F" w:rsidRPr="0021735F" w14:paraId="18DEE7F2" w14:textId="77777777" w:rsidTr="0021735F">
        <w:trPr>
          <w:trHeight w:val="615"/>
        </w:trPr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shd w:val="clear" w:color="auto" w:fill="37466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405792" w14:textId="77777777" w:rsidR="0021735F" w:rsidRPr="0021735F" w:rsidRDefault="0021735F" w:rsidP="0021735F">
            <w:pPr>
              <w:spacing w:before="240" w:after="240" w:line="240" w:lineRule="auto"/>
              <w:ind w:left="100" w:right="32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21735F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0"/>
                <w:szCs w:val="20"/>
                <w:lang w:val="en-US"/>
                <w14:ligatures w14:val="none"/>
              </w:rPr>
              <w:t>MOI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shd w:val="clear" w:color="auto" w:fill="37466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6C60BD" w14:textId="77777777" w:rsidR="0021735F" w:rsidRPr="0021735F" w:rsidRDefault="0021735F" w:rsidP="0021735F">
            <w:pPr>
              <w:spacing w:before="240" w:after="240" w:line="240" w:lineRule="auto"/>
              <w:ind w:left="100" w:right="32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21735F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0"/>
                <w:szCs w:val="20"/>
                <w:lang w:val="en-US"/>
                <w14:ligatures w14:val="none"/>
              </w:rPr>
              <w:t>Reporter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shd w:val="clear" w:color="auto" w:fill="37466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C837A9" w14:textId="77777777" w:rsidR="0021735F" w:rsidRPr="0021735F" w:rsidRDefault="0021735F" w:rsidP="0021735F">
            <w:pPr>
              <w:spacing w:before="240" w:after="24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21735F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0"/>
                <w:szCs w:val="20"/>
                <w:lang w:val="en-US"/>
                <w14:ligatures w14:val="none"/>
              </w:rPr>
              <w:t>Sigmoidal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shd w:val="clear" w:color="auto" w:fill="37466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0C11C1" w14:textId="77777777" w:rsidR="0021735F" w:rsidRPr="0021735F" w:rsidRDefault="0021735F" w:rsidP="0021735F">
            <w:pPr>
              <w:spacing w:before="240" w:after="24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21735F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0"/>
                <w:szCs w:val="20"/>
                <w:lang w:val="en-US"/>
                <w14:ligatures w14:val="none"/>
              </w:rPr>
              <w:t>Double-sigmoidal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shd w:val="clear" w:color="auto" w:fill="37466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11FE44" w14:textId="77777777" w:rsidR="0021735F" w:rsidRPr="0021735F" w:rsidRDefault="0021735F" w:rsidP="0021735F">
            <w:pPr>
              <w:spacing w:before="240" w:after="24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21735F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0"/>
                <w:szCs w:val="20"/>
                <w:lang w:val="en-US"/>
                <w14:ligatures w14:val="none"/>
              </w:rPr>
              <w:t>No signal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shd w:val="clear" w:color="auto" w:fill="37466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5458C9" w14:textId="77777777" w:rsidR="0021735F" w:rsidRPr="0021735F" w:rsidRDefault="0021735F" w:rsidP="0021735F">
            <w:pPr>
              <w:spacing w:before="240" w:after="24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21735F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0"/>
                <w:szCs w:val="20"/>
                <w:lang w:val="en-US"/>
                <w14:ligatures w14:val="none"/>
              </w:rPr>
              <w:t>Ambiguous</w:t>
            </w:r>
          </w:p>
        </w:tc>
      </w:tr>
      <w:tr w:rsidR="0021735F" w:rsidRPr="0021735F" w14:paraId="7644719A" w14:textId="77777777" w:rsidTr="0021735F">
        <w:trPr>
          <w:trHeight w:val="660"/>
        </w:trPr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74E8FC" w14:textId="77777777" w:rsidR="0021735F" w:rsidRPr="0021735F" w:rsidRDefault="0021735F" w:rsidP="0021735F">
            <w:pPr>
              <w:spacing w:before="240" w:after="24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21735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1ADC9F" w14:textId="77777777" w:rsidR="0021735F" w:rsidRPr="0021735F" w:rsidRDefault="0021735F" w:rsidP="0021735F">
            <w:pPr>
              <w:spacing w:before="240" w:after="24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21735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Early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8E87C4" w14:textId="77777777" w:rsidR="0021735F" w:rsidRPr="0021735F" w:rsidRDefault="0021735F" w:rsidP="0021735F">
            <w:pPr>
              <w:spacing w:before="240" w:after="24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21735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FB5966" w14:textId="77777777" w:rsidR="0021735F" w:rsidRPr="0021735F" w:rsidRDefault="0021735F" w:rsidP="0021735F">
            <w:pPr>
              <w:spacing w:before="240" w:after="24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21735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6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A166D0" w14:textId="77777777" w:rsidR="0021735F" w:rsidRPr="0021735F" w:rsidRDefault="0021735F" w:rsidP="0021735F">
            <w:pPr>
              <w:spacing w:before="240" w:after="24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21735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F1FB59" w14:textId="77777777" w:rsidR="0021735F" w:rsidRPr="0021735F" w:rsidRDefault="0021735F" w:rsidP="0021735F">
            <w:pPr>
              <w:spacing w:before="240" w:after="24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21735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</w:t>
            </w:r>
          </w:p>
        </w:tc>
      </w:tr>
      <w:tr w:rsidR="0021735F" w:rsidRPr="0021735F" w14:paraId="4CAE3C60" w14:textId="77777777" w:rsidTr="0021735F">
        <w:trPr>
          <w:trHeight w:val="660"/>
        </w:trPr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C70CEB" w14:textId="77777777" w:rsidR="0021735F" w:rsidRPr="0021735F" w:rsidRDefault="0021735F" w:rsidP="0021735F">
            <w:pPr>
              <w:spacing w:before="240" w:after="24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21735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476379" w14:textId="77777777" w:rsidR="0021735F" w:rsidRPr="0021735F" w:rsidRDefault="0021735F" w:rsidP="0021735F">
            <w:pPr>
              <w:spacing w:before="240" w:after="24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21735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Early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BFD31A" w14:textId="77777777" w:rsidR="0021735F" w:rsidRPr="0021735F" w:rsidRDefault="0021735F" w:rsidP="0021735F">
            <w:pPr>
              <w:spacing w:before="240" w:after="24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21735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83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12647D" w14:textId="77777777" w:rsidR="0021735F" w:rsidRPr="0021735F" w:rsidRDefault="0021735F" w:rsidP="0021735F">
            <w:pPr>
              <w:spacing w:before="240" w:after="24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21735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73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A5DECD" w14:textId="77777777" w:rsidR="0021735F" w:rsidRPr="0021735F" w:rsidRDefault="0021735F" w:rsidP="0021735F">
            <w:pPr>
              <w:spacing w:before="240" w:after="24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21735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610FF6" w14:textId="77777777" w:rsidR="0021735F" w:rsidRPr="0021735F" w:rsidRDefault="0021735F" w:rsidP="0021735F">
            <w:pPr>
              <w:spacing w:before="240" w:after="24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21735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</w:t>
            </w:r>
          </w:p>
        </w:tc>
      </w:tr>
      <w:tr w:rsidR="0021735F" w:rsidRPr="0021735F" w14:paraId="178EEC9B" w14:textId="77777777" w:rsidTr="0021735F">
        <w:trPr>
          <w:trHeight w:val="660"/>
        </w:trPr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4F1587" w14:textId="77777777" w:rsidR="0021735F" w:rsidRPr="0021735F" w:rsidRDefault="0021735F" w:rsidP="0021735F">
            <w:pPr>
              <w:spacing w:before="240" w:after="24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21735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0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F9B00A" w14:textId="77777777" w:rsidR="0021735F" w:rsidRPr="0021735F" w:rsidRDefault="0021735F" w:rsidP="0021735F">
            <w:pPr>
              <w:spacing w:before="240" w:after="24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21735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Early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E33ADC" w14:textId="77777777" w:rsidR="0021735F" w:rsidRPr="0021735F" w:rsidRDefault="0021735F" w:rsidP="0021735F">
            <w:pPr>
              <w:spacing w:before="240" w:after="24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21735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77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55F1D9" w14:textId="77777777" w:rsidR="0021735F" w:rsidRPr="0021735F" w:rsidRDefault="0021735F" w:rsidP="0021735F">
            <w:pPr>
              <w:spacing w:before="240" w:after="24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21735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57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2BE932" w14:textId="77777777" w:rsidR="0021735F" w:rsidRPr="0021735F" w:rsidRDefault="0021735F" w:rsidP="0021735F">
            <w:pPr>
              <w:spacing w:before="240" w:after="24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21735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9E1B6D" w14:textId="77777777" w:rsidR="0021735F" w:rsidRPr="0021735F" w:rsidRDefault="0021735F" w:rsidP="0021735F">
            <w:pPr>
              <w:spacing w:before="240" w:after="24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21735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</w:t>
            </w:r>
          </w:p>
        </w:tc>
      </w:tr>
      <w:tr w:rsidR="0021735F" w:rsidRPr="0021735F" w14:paraId="489CD8E5" w14:textId="77777777" w:rsidTr="0021735F">
        <w:trPr>
          <w:trHeight w:val="660"/>
        </w:trPr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17BF23" w14:textId="77777777" w:rsidR="0021735F" w:rsidRPr="0021735F" w:rsidRDefault="0021735F" w:rsidP="0021735F">
            <w:pPr>
              <w:spacing w:before="240" w:after="24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21735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00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0C90D5" w14:textId="77777777" w:rsidR="0021735F" w:rsidRPr="0021735F" w:rsidRDefault="0021735F" w:rsidP="0021735F">
            <w:pPr>
              <w:spacing w:before="240" w:after="24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21735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Early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1D2387" w14:textId="77777777" w:rsidR="0021735F" w:rsidRPr="0021735F" w:rsidRDefault="0021735F" w:rsidP="0021735F">
            <w:pPr>
              <w:spacing w:before="240" w:after="24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21735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3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E8DE51" w14:textId="77777777" w:rsidR="0021735F" w:rsidRPr="0021735F" w:rsidRDefault="0021735F" w:rsidP="0021735F">
            <w:pPr>
              <w:spacing w:before="240" w:after="24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21735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89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A58EF6" w14:textId="77777777" w:rsidR="0021735F" w:rsidRPr="0021735F" w:rsidRDefault="0021735F" w:rsidP="0021735F">
            <w:pPr>
              <w:spacing w:before="240" w:after="24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21735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6A3C6D" w14:textId="77777777" w:rsidR="0021735F" w:rsidRPr="0021735F" w:rsidRDefault="0021735F" w:rsidP="0021735F">
            <w:pPr>
              <w:spacing w:before="240" w:after="24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21735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</w:t>
            </w:r>
          </w:p>
        </w:tc>
      </w:tr>
      <w:tr w:rsidR="0021735F" w:rsidRPr="0021735F" w14:paraId="2EC0B223" w14:textId="77777777" w:rsidTr="0021735F">
        <w:trPr>
          <w:trHeight w:val="660"/>
        </w:trPr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39A4FB" w14:textId="77777777" w:rsidR="0021735F" w:rsidRPr="0021735F" w:rsidRDefault="0021735F" w:rsidP="0021735F">
            <w:pPr>
              <w:spacing w:before="240" w:after="24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21735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7AF836" w14:textId="77777777" w:rsidR="0021735F" w:rsidRPr="0021735F" w:rsidRDefault="0021735F" w:rsidP="0021735F">
            <w:pPr>
              <w:spacing w:before="240" w:after="24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21735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R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91374F" w14:textId="77777777" w:rsidR="0021735F" w:rsidRPr="0021735F" w:rsidRDefault="0021735F" w:rsidP="0021735F">
            <w:pPr>
              <w:spacing w:before="240" w:after="24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21735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7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03D01A" w14:textId="77777777" w:rsidR="0021735F" w:rsidRPr="0021735F" w:rsidRDefault="0021735F" w:rsidP="0021735F">
            <w:pPr>
              <w:spacing w:before="240" w:after="24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21735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535FC5" w14:textId="77777777" w:rsidR="0021735F" w:rsidRPr="0021735F" w:rsidRDefault="0021735F" w:rsidP="0021735F">
            <w:pPr>
              <w:spacing w:before="240" w:after="24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21735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0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8DD8BD" w14:textId="77777777" w:rsidR="0021735F" w:rsidRPr="0021735F" w:rsidRDefault="0021735F" w:rsidP="0021735F">
            <w:pPr>
              <w:spacing w:before="240" w:after="24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21735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</w:t>
            </w:r>
          </w:p>
        </w:tc>
      </w:tr>
      <w:tr w:rsidR="0021735F" w:rsidRPr="0021735F" w14:paraId="3ABADC11" w14:textId="77777777" w:rsidTr="0021735F">
        <w:trPr>
          <w:trHeight w:val="660"/>
        </w:trPr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7EBCB6" w14:textId="77777777" w:rsidR="0021735F" w:rsidRPr="0021735F" w:rsidRDefault="0021735F" w:rsidP="0021735F">
            <w:pPr>
              <w:spacing w:before="240" w:after="24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21735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1A5D58" w14:textId="77777777" w:rsidR="0021735F" w:rsidRPr="0021735F" w:rsidRDefault="0021735F" w:rsidP="0021735F">
            <w:pPr>
              <w:spacing w:before="240" w:after="24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21735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R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7BE0E6" w14:textId="77777777" w:rsidR="0021735F" w:rsidRPr="0021735F" w:rsidRDefault="0021735F" w:rsidP="0021735F">
            <w:pPr>
              <w:spacing w:before="240" w:after="24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21735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09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6F888F" w14:textId="77777777" w:rsidR="0021735F" w:rsidRPr="0021735F" w:rsidRDefault="0021735F" w:rsidP="0021735F">
            <w:pPr>
              <w:spacing w:before="240" w:after="24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21735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8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D6A7D8" w14:textId="77777777" w:rsidR="0021735F" w:rsidRPr="0021735F" w:rsidRDefault="0021735F" w:rsidP="0021735F">
            <w:pPr>
              <w:spacing w:before="240" w:after="24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21735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F1F7C4" w14:textId="77777777" w:rsidR="0021735F" w:rsidRPr="0021735F" w:rsidRDefault="0021735F" w:rsidP="0021735F">
            <w:pPr>
              <w:spacing w:before="240" w:after="24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21735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</w:t>
            </w:r>
          </w:p>
        </w:tc>
      </w:tr>
      <w:tr w:rsidR="0021735F" w:rsidRPr="0021735F" w14:paraId="276BFC66" w14:textId="77777777" w:rsidTr="0021735F">
        <w:trPr>
          <w:trHeight w:val="660"/>
        </w:trPr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99450E" w14:textId="77777777" w:rsidR="0021735F" w:rsidRPr="0021735F" w:rsidRDefault="0021735F" w:rsidP="0021735F">
            <w:pPr>
              <w:spacing w:before="240" w:after="24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21735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0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FB0280" w14:textId="77777777" w:rsidR="0021735F" w:rsidRPr="0021735F" w:rsidRDefault="0021735F" w:rsidP="0021735F">
            <w:pPr>
              <w:spacing w:before="240" w:after="24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21735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R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9BCF3B" w14:textId="77777777" w:rsidR="0021735F" w:rsidRPr="0021735F" w:rsidRDefault="0021735F" w:rsidP="0021735F">
            <w:pPr>
              <w:spacing w:before="240" w:after="24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21735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07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69BF1C" w14:textId="77777777" w:rsidR="0021735F" w:rsidRPr="0021735F" w:rsidRDefault="0021735F" w:rsidP="0021735F">
            <w:pPr>
              <w:spacing w:before="240" w:after="24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21735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9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D56340" w14:textId="77777777" w:rsidR="0021735F" w:rsidRPr="0021735F" w:rsidRDefault="0021735F" w:rsidP="0021735F">
            <w:pPr>
              <w:spacing w:before="240" w:after="24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21735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4D4C10" w14:textId="77777777" w:rsidR="0021735F" w:rsidRPr="0021735F" w:rsidRDefault="0021735F" w:rsidP="0021735F">
            <w:pPr>
              <w:spacing w:before="240" w:after="24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21735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</w:t>
            </w:r>
          </w:p>
        </w:tc>
      </w:tr>
      <w:tr w:rsidR="0021735F" w:rsidRPr="0021735F" w14:paraId="2018791D" w14:textId="77777777" w:rsidTr="0021735F">
        <w:trPr>
          <w:trHeight w:val="660"/>
        </w:trPr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BE8ED2" w14:textId="77777777" w:rsidR="0021735F" w:rsidRPr="0021735F" w:rsidRDefault="0021735F" w:rsidP="0021735F">
            <w:pPr>
              <w:spacing w:before="240" w:after="24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21735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00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7A1037" w14:textId="77777777" w:rsidR="0021735F" w:rsidRPr="0021735F" w:rsidRDefault="0021735F" w:rsidP="0021735F">
            <w:pPr>
              <w:spacing w:before="240" w:after="24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21735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R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CCE69E" w14:textId="77777777" w:rsidR="0021735F" w:rsidRPr="0021735F" w:rsidRDefault="0021735F" w:rsidP="0021735F">
            <w:pPr>
              <w:spacing w:before="240" w:after="24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21735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14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B83707" w14:textId="77777777" w:rsidR="0021735F" w:rsidRPr="0021735F" w:rsidRDefault="0021735F" w:rsidP="0021735F">
            <w:pPr>
              <w:spacing w:before="240" w:after="24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21735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0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23FC82" w14:textId="77777777" w:rsidR="0021735F" w:rsidRPr="0021735F" w:rsidRDefault="0021735F" w:rsidP="0021735F">
            <w:pPr>
              <w:spacing w:before="240" w:after="24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21735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9ACF87" w14:textId="77777777" w:rsidR="0021735F" w:rsidRPr="0021735F" w:rsidRDefault="0021735F" w:rsidP="0021735F">
            <w:pPr>
              <w:spacing w:before="240" w:after="24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21735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</w:t>
            </w:r>
          </w:p>
        </w:tc>
      </w:tr>
      <w:tr w:rsidR="0021735F" w:rsidRPr="0021735F" w14:paraId="40579B93" w14:textId="77777777" w:rsidTr="0021735F">
        <w:trPr>
          <w:trHeight w:val="615"/>
        </w:trPr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shd w:val="clear" w:color="auto" w:fill="37466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EB05CE" w14:textId="77777777" w:rsidR="0021735F" w:rsidRPr="0021735F" w:rsidRDefault="0021735F" w:rsidP="0021735F">
            <w:pPr>
              <w:spacing w:before="240" w:after="24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21735F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0"/>
                <w:szCs w:val="20"/>
                <w:lang w:val="en-US"/>
                <w14:ligatures w14:val="none"/>
              </w:rPr>
              <w:t>Treatment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shd w:val="clear" w:color="auto" w:fill="37466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4A997D" w14:textId="77777777" w:rsidR="0021735F" w:rsidRPr="0021735F" w:rsidRDefault="0021735F" w:rsidP="0021735F">
            <w:pPr>
              <w:spacing w:before="240" w:after="240" w:line="240" w:lineRule="auto"/>
              <w:ind w:left="100" w:right="32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21735F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0"/>
                <w:szCs w:val="20"/>
                <w:lang w:val="en-US"/>
                <w14:ligatures w14:val="none"/>
              </w:rPr>
              <w:t>Reporter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shd w:val="clear" w:color="auto" w:fill="37466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EF083B" w14:textId="77777777" w:rsidR="0021735F" w:rsidRPr="0021735F" w:rsidRDefault="0021735F" w:rsidP="0021735F">
            <w:pPr>
              <w:spacing w:before="240" w:after="24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21735F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0"/>
                <w:szCs w:val="20"/>
                <w:lang w:val="en-US"/>
                <w14:ligatures w14:val="none"/>
              </w:rPr>
              <w:t>Sigmoidal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shd w:val="clear" w:color="auto" w:fill="37466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1BA5A3" w14:textId="77777777" w:rsidR="0021735F" w:rsidRPr="0021735F" w:rsidRDefault="0021735F" w:rsidP="0021735F">
            <w:pPr>
              <w:spacing w:before="240" w:after="24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21735F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0"/>
                <w:szCs w:val="20"/>
                <w:lang w:val="en-US"/>
                <w14:ligatures w14:val="none"/>
              </w:rPr>
              <w:t>Double-sigmoidal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shd w:val="clear" w:color="auto" w:fill="37466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AE2EC3" w14:textId="77777777" w:rsidR="0021735F" w:rsidRPr="0021735F" w:rsidRDefault="0021735F" w:rsidP="0021735F">
            <w:pPr>
              <w:spacing w:before="240" w:after="24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21735F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0"/>
                <w:szCs w:val="20"/>
                <w:lang w:val="en-US"/>
                <w14:ligatures w14:val="none"/>
              </w:rPr>
              <w:t>No signal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shd w:val="clear" w:color="auto" w:fill="37466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44D2CB" w14:textId="77777777" w:rsidR="0021735F" w:rsidRPr="0021735F" w:rsidRDefault="0021735F" w:rsidP="0021735F">
            <w:pPr>
              <w:spacing w:before="240" w:after="24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21735F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0"/>
                <w:szCs w:val="20"/>
                <w:lang w:val="en-US"/>
                <w14:ligatures w14:val="none"/>
              </w:rPr>
              <w:t>Ambiguous</w:t>
            </w:r>
          </w:p>
        </w:tc>
      </w:tr>
      <w:tr w:rsidR="0021735F" w:rsidRPr="0021735F" w14:paraId="596DE3DE" w14:textId="77777777" w:rsidTr="0021735F">
        <w:trPr>
          <w:trHeight w:val="660"/>
        </w:trPr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F82A78" w14:textId="77777777" w:rsidR="0021735F" w:rsidRPr="0021735F" w:rsidRDefault="0021735F" w:rsidP="0021735F">
            <w:pPr>
              <w:spacing w:before="240" w:after="24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21735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Vehicle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823626" w14:textId="77777777" w:rsidR="0021735F" w:rsidRPr="0021735F" w:rsidRDefault="0021735F" w:rsidP="0021735F">
            <w:pPr>
              <w:spacing w:before="240" w:after="24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21735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Early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645A0B" w14:textId="77777777" w:rsidR="0021735F" w:rsidRPr="0021735F" w:rsidRDefault="0021735F" w:rsidP="0021735F">
            <w:pPr>
              <w:spacing w:before="240" w:after="24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21735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84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DF5D25" w14:textId="77777777" w:rsidR="0021735F" w:rsidRPr="0021735F" w:rsidRDefault="0021735F" w:rsidP="0021735F">
            <w:pPr>
              <w:spacing w:before="240" w:after="24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21735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4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0525BE" w14:textId="77777777" w:rsidR="0021735F" w:rsidRPr="0021735F" w:rsidRDefault="0021735F" w:rsidP="0021735F">
            <w:pPr>
              <w:spacing w:before="240" w:after="24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21735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85A093" w14:textId="77777777" w:rsidR="0021735F" w:rsidRPr="0021735F" w:rsidRDefault="0021735F" w:rsidP="0021735F">
            <w:pPr>
              <w:spacing w:before="240" w:after="24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21735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</w:t>
            </w:r>
          </w:p>
        </w:tc>
      </w:tr>
      <w:tr w:rsidR="0021735F" w:rsidRPr="0021735F" w14:paraId="3F579FA3" w14:textId="77777777" w:rsidTr="0021735F">
        <w:trPr>
          <w:trHeight w:val="660"/>
        </w:trPr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CBABE4" w14:textId="77777777" w:rsidR="0021735F" w:rsidRPr="0021735F" w:rsidRDefault="0021735F" w:rsidP="0021735F">
            <w:pPr>
              <w:spacing w:before="240" w:after="24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21735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QVD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8E276B" w14:textId="77777777" w:rsidR="0021735F" w:rsidRPr="0021735F" w:rsidRDefault="0021735F" w:rsidP="0021735F">
            <w:pPr>
              <w:spacing w:before="240" w:after="24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21735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Early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8AE253" w14:textId="77777777" w:rsidR="0021735F" w:rsidRPr="0021735F" w:rsidRDefault="0021735F" w:rsidP="0021735F">
            <w:pPr>
              <w:spacing w:before="240" w:after="24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21735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32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197BAB" w14:textId="77777777" w:rsidR="0021735F" w:rsidRPr="0021735F" w:rsidRDefault="0021735F" w:rsidP="0021735F">
            <w:pPr>
              <w:spacing w:before="240" w:after="24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21735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AA3014" w14:textId="77777777" w:rsidR="0021735F" w:rsidRPr="0021735F" w:rsidRDefault="0021735F" w:rsidP="0021735F">
            <w:pPr>
              <w:spacing w:before="240" w:after="24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21735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034AC0" w14:textId="77777777" w:rsidR="0021735F" w:rsidRPr="0021735F" w:rsidRDefault="0021735F" w:rsidP="0021735F">
            <w:pPr>
              <w:spacing w:before="240" w:after="24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21735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</w:t>
            </w:r>
          </w:p>
        </w:tc>
      </w:tr>
      <w:tr w:rsidR="0021735F" w:rsidRPr="0021735F" w14:paraId="1B2945F6" w14:textId="77777777" w:rsidTr="0021735F">
        <w:trPr>
          <w:trHeight w:val="660"/>
        </w:trPr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93FBAC" w14:textId="77777777" w:rsidR="0021735F" w:rsidRPr="0021735F" w:rsidRDefault="0021735F" w:rsidP="0021735F">
            <w:pPr>
              <w:spacing w:before="240" w:after="24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21735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Vehicle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2AA598" w14:textId="77777777" w:rsidR="0021735F" w:rsidRPr="0021735F" w:rsidRDefault="0021735F" w:rsidP="0021735F">
            <w:pPr>
              <w:spacing w:before="240" w:after="24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21735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R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1F5CDB" w14:textId="77777777" w:rsidR="0021735F" w:rsidRPr="0021735F" w:rsidRDefault="0021735F" w:rsidP="0021735F">
            <w:pPr>
              <w:spacing w:before="240" w:after="24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21735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85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3A36F2" w14:textId="77777777" w:rsidR="0021735F" w:rsidRPr="0021735F" w:rsidRDefault="0021735F" w:rsidP="0021735F">
            <w:pPr>
              <w:spacing w:before="240" w:after="24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21735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5A9F48" w14:textId="77777777" w:rsidR="0021735F" w:rsidRPr="0021735F" w:rsidRDefault="0021735F" w:rsidP="0021735F">
            <w:pPr>
              <w:spacing w:before="240" w:after="24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21735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4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9D5DED" w14:textId="77777777" w:rsidR="0021735F" w:rsidRPr="0021735F" w:rsidRDefault="0021735F" w:rsidP="0021735F">
            <w:pPr>
              <w:spacing w:before="240" w:after="24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21735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9</w:t>
            </w:r>
          </w:p>
        </w:tc>
      </w:tr>
      <w:tr w:rsidR="0021735F" w:rsidRPr="0021735F" w14:paraId="12AE1543" w14:textId="77777777" w:rsidTr="0021735F">
        <w:trPr>
          <w:trHeight w:val="660"/>
        </w:trPr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6DA152" w14:textId="77777777" w:rsidR="0021735F" w:rsidRPr="0021735F" w:rsidRDefault="0021735F" w:rsidP="0021735F">
            <w:pPr>
              <w:spacing w:before="240" w:after="24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21735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QVD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D28E0C" w14:textId="77777777" w:rsidR="0021735F" w:rsidRPr="0021735F" w:rsidRDefault="0021735F" w:rsidP="0021735F">
            <w:pPr>
              <w:spacing w:before="240" w:after="24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21735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R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A0323C" w14:textId="77777777" w:rsidR="0021735F" w:rsidRPr="0021735F" w:rsidRDefault="0021735F" w:rsidP="0021735F">
            <w:pPr>
              <w:spacing w:before="240" w:after="24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21735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86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B3F366" w14:textId="77777777" w:rsidR="0021735F" w:rsidRPr="0021735F" w:rsidRDefault="0021735F" w:rsidP="0021735F">
            <w:pPr>
              <w:spacing w:before="240" w:after="24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21735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8D7476" w14:textId="77777777" w:rsidR="0021735F" w:rsidRPr="0021735F" w:rsidRDefault="0021735F" w:rsidP="0021735F">
            <w:pPr>
              <w:spacing w:before="240" w:after="24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21735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8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B995A1" w14:textId="77777777" w:rsidR="0021735F" w:rsidRPr="0021735F" w:rsidRDefault="0021735F" w:rsidP="0021735F">
            <w:pPr>
              <w:spacing w:before="240" w:after="24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21735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</w:t>
            </w:r>
          </w:p>
        </w:tc>
      </w:tr>
    </w:tbl>
    <w:p w14:paraId="3B7261AA" w14:textId="77777777" w:rsidR="0021735F" w:rsidRPr="0021735F" w:rsidRDefault="0021735F" w:rsidP="0021735F">
      <w:pPr>
        <w:spacing w:before="240" w:after="24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21735F">
        <w:rPr>
          <w:rFonts w:ascii="Arial" w:eastAsia="Times New Roman" w:hAnsi="Arial" w:cs="Arial"/>
          <w:color w:val="000000"/>
          <w:kern w:val="0"/>
          <w:sz w:val="24"/>
          <w:szCs w:val="24"/>
          <w:lang w:val="en-US"/>
          <w14:ligatures w14:val="none"/>
        </w:rPr>
        <w:lastRenderedPageBreak/>
        <w:t> </w:t>
      </w:r>
    </w:p>
    <w:p w14:paraId="6702CD3F" w14:textId="77777777" w:rsidR="005D3115" w:rsidRDefault="005D3115"/>
    <w:sectPr w:rsidR="005D31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735F"/>
    <w:rsid w:val="0021735F"/>
    <w:rsid w:val="005D3115"/>
    <w:rsid w:val="00B00B68"/>
    <w:rsid w:val="00B16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8A3122"/>
  <w15:chartTrackingRefBased/>
  <w15:docId w15:val="{9253920B-2D64-466A-B43E-02ED3D81F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173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73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0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8</Words>
  <Characters>326</Characters>
  <Application>Microsoft Office Word</Application>
  <DocSecurity>0</DocSecurity>
  <Lines>7</Lines>
  <Paragraphs>1</Paragraphs>
  <ScaleCrop>false</ScaleCrop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m Howell</dc:creator>
  <cp:keywords/>
  <dc:description/>
  <cp:lastModifiedBy>Liam Howell</cp:lastModifiedBy>
  <cp:revision>3</cp:revision>
  <dcterms:created xsi:type="dcterms:W3CDTF">2024-04-18T04:38:00Z</dcterms:created>
  <dcterms:modified xsi:type="dcterms:W3CDTF">2024-04-18T04:39:00Z</dcterms:modified>
</cp:coreProperties>
</file>